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C40BBB" w14:textId="70D25CB5" w:rsidR="00EE6689" w:rsidRPr="00EA65CA" w:rsidRDefault="00EE6689" w:rsidP="00EE6689">
      <w:pPr>
        <w:pStyle w:val="Titre1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EA65CA"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proofErr w:type="spellEnd"/>
      <w:r w:rsidRPr="00EA65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A65CA">
        <w:rPr>
          <w:rFonts w:ascii="Times New Roman" w:hAnsi="Times New Roman" w:cs="Times New Roman"/>
          <w:color w:val="000000" w:themeColor="text1"/>
          <w:sz w:val="24"/>
          <w:szCs w:val="24"/>
        </w:rPr>
        <w:t>table : I</w:t>
      </w:r>
      <w:r w:rsidRPr="00EA65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ging </w:t>
      </w:r>
      <w:proofErr w:type="spellStart"/>
      <w:r w:rsidRPr="00EA65CA">
        <w:rPr>
          <w:rFonts w:ascii="Times New Roman" w:hAnsi="Times New Roman" w:cs="Times New Roman"/>
          <w:color w:val="000000" w:themeColor="text1"/>
          <w:sz w:val="24"/>
          <w:szCs w:val="24"/>
        </w:rPr>
        <w:t>Devices</w:t>
      </w:r>
      <w:proofErr w:type="spellEnd"/>
      <w:r w:rsidRPr="00EA65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cquisition </w:t>
      </w:r>
      <w:proofErr w:type="spellStart"/>
      <w:r w:rsidRPr="00EA65CA">
        <w:rPr>
          <w:rFonts w:ascii="Times New Roman" w:hAnsi="Times New Roman" w:cs="Times New Roman"/>
          <w:color w:val="000000" w:themeColor="text1"/>
          <w:sz w:val="24"/>
          <w:szCs w:val="24"/>
        </w:rPr>
        <w:t>Protocols</w:t>
      </w:r>
      <w:proofErr w:type="spellEnd"/>
      <w:r w:rsidRPr="00EA65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Calibration </w:t>
      </w:r>
      <w:proofErr w:type="spellStart"/>
      <w:r w:rsidRPr="00EA65CA">
        <w:rPr>
          <w:rFonts w:ascii="Times New Roman" w:hAnsi="Times New Roman" w:cs="Times New Roman"/>
          <w:color w:val="000000" w:themeColor="text1"/>
          <w:sz w:val="24"/>
          <w:szCs w:val="24"/>
        </w:rPr>
        <w:t>Procedures</w:t>
      </w:r>
      <w:proofErr w:type="spellEnd"/>
    </w:p>
    <w:p w14:paraId="743A1A49" w14:textId="77777777" w:rsidR="00EE6689" w:rsidRPr="00EA65CA" w:rsidRDefault="00EE6689" w:rsidP="00EE6689">
      <w:pPr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7"/>
        <w:gridCol w:w="2100"/>
        <w:gridCol w:w="2315"/>
        <w:gridCol w:w="2128"/>
      </w:tblGrid>
      <w:tr w:rsidR="00EA65CA" w:rsidRPr="00EA65CA" w14:paraId="76C23117" w14:textId="77777777" w:rsidTr="00EE6689">
        <w:tc>
          <w:tcPr>
            <w:tcW w:w="2160" w:type="dxa"/>
          </w:tcPr>
          <w:p w14:paraId="1D02D256" w14:textId="77777777" w:rsidR="00EE6689" w:rsidRPr="00EA65CA" w:rsidRDefault="00EE6689" w:rsidP="00324B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5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aging modality</w:t>
            </w:r>
          </w:p>
        </w:tc>
        <w:tc>
          <w:tcPr>
            <w:tcW w:w="2160" w:type="dxa"/>
          </w:tcPr>
          <w:p w14:paraId="104BF913" w14:textId="77777777" w:rsidR="00EE6689" w:rsidRPr="00EA65CA" w:rsidRDefault="00EE6689" w:rsidP="00324B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5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vice model(s) &amp; site</w:t>
            </w:r>
          </w:p>
        </w:tc>
        <w:tc>
          <w:tcPr>
            <w:tcW w:w="2160" w:type="dxa"/>
          </w:tcPr>
          <w:p w14:paraId="4D9EFA7C" w14:textId="77777777" w:rsidR="00EE6689" w:rsidRPr="00EA65CA" w:rsidRDefault="00EE6689" w:rsidP="00324B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5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quisition protocol</w:t>
            </w:r>
          </w:p>
        </w:tc>
        <w:tc>
          <w:tcPr>
            <w:tcW w:w="2160" w:type="dxa"/>
          </w:tcPr>
          <w:p w14:paraId="66FC43CE" w14:textId="77777777" w:rsidR="00EE6689" w:rsidRPr="00EA65CA" w:rsidRDefault="00EE6689" w:rsidP="00324B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5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libration / Quality Control procedure</w:t>
            </w:r>
          </w:p>
        </w:tc>
      </w:tr>
      <w:tr w:rsidR="00EA65CA" w:rsidRPr="00EA65CA" w14:paraId="09461471" w14:textId="77777777" w:rsidTr="00EE6689">
        <w:tc>
          <w:tcPr>
            <w:tcW w:w="2160" w:type="dxa"/>
          </w:tcPr>
          <w:p w14:paraId="12E237D8" w14:textId="77777777" w:rsidR="00EE6689" w:rsidRPr="00EA65CA" w:rsidRDefault="00EE6689" w:rsidP="00324B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5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est X‑ray</w:t>
            </w:r>
          </w:p>
        </w:tc>
        <w:tc>
          <w:tcPr>
            <w:tcW w:w="2160" w:type="dxa"/>
          </w:tcPr>
          <w:p w14:paraId="0B850FF2" w14:textId="77777777" w:rsidR="00EE6689" w:rsidRPr="00EA65CA" w:rsidRDefault="00EE6689" w:rsidP="00324B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5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ndard digital radiography units (Croix‑Rousse &amp; Edouard Herriot)</w:t>
            </w:r>
          </w:p>
        </w:tc>
        <w:tc>
          <w:tcPr>
            <w:tcW w:w="2160" w:type="dxa"/>
          </w:tcPr>
          <w:p w14:paraId="0AC16C6B" w14:textId="77777777" w:rsidR="00EE6689" w:rsidRPr="00EA65CA" w:rsidRDefault="00EE6689" w:rsidP="00324B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5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 and lateral views; exposure adapted to patient morphology</w:t>
            </w:r>
          </w:p>
        </w:tc>
        <w:tc>
          <w:tcPr>
            <w:tcW w:w="2160" w:type="dxa"/>
          </w:tcPr>
          <w:p w14:paraId="3968EC82" w14:textId="77777777" w:rsidR="00EE6689" w:rsidRPr="00EA65CA" w:rsidRDefault="00EE6689" w:rsidP="00324B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5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ily detector calibration; weekly quality‑control checks</w:t>
            </w:r>
          </w:p>
        </w:tc>
      </w:tr>
      <w:tr w:rsidR="00EA65CA" w:rsidRPr="00EA65CA" w14:paraId="0C4A0089" w14:textId="77777777" w:rsidTr="00EE6689">
        <w:tc>
          <w:tcPr>
            <w:tcW w:w="2160" w:type="dxa"/>
          </w:tcPr>
          <w:p w14:paraId="608AE507" w14:textId="77777777" w:rsidR="00EE6689" w:rsidRPr="00EA65CA" w:rsidRDefault="00EE6689" w:rsidP="00324B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5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est CT‑scan</w:t>
            </w:r>
          </w:p>
        </w:tc>
        <w:tc>
          <w:tcPr>
            <w:tcW w:w="2160" w:type="dxa"/>
          </w:tcPr>
          <w:p w14:paraId="4B811D4D" w14:textId="77777777" w:rsidR="00EE6689" w:rsidRPr="00EA65CA" w:rsidRDefault="00EE6689" w:rsidP="00324B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5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• Edouard Herriot: GE Revolution GSI</w:t>
            </w:r>
            <w:r w:rsidRPr="00EA65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• Croix‑Rousse: Philips Spectral CT 7500</w:t>
            </w:r>
          </w:p>
        </w:tc>
        <w:tc>
          <w:tcPr>
            <w:tcW w:w="2160" w:type="dxa"/>
          </w:tcPr>
          <w:p w14:paraId="334DF20F" w14:textId="77777777" w:rsidR="00EE6689" w:rsidRPr="00EA65CA" w:rsidRDefault="00EE6689" w:rsidP="00324B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5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lical acquisition; 0.625–1.25 mm slices; with/without contrast</w:t>
            </w:r>
          </w:p>
        </w:tc>
        <w:tc>
          <w:tcPr>
            <w:tcW w:w="2160" w:type="dxa"/>
          </w:tcPr>
          <w:p w14:paraId="504BF02E" w14:textId="77777777" w:rsidR="00EE6689" w:rsidRPr="00EA65CA" w:rsidRDefault="00EE6689" w:rsidP="00324B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5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tomatic tube current modulation; daily phantom calibration</w:t>
            </w:r>
          </w:p>
        </w:tc>
      </w:tr>
      <w:tr w:rsidR="00EA65CA" w:rsidRPr="00EA65CA" w14:paraId="59B21316" w14:textId="77777777" w:rsidTr="00EE6689">
        <w:tc>
          <w:tcPr>
            <w:tcW w:w="2160" w:type="dxa"/>
          </w:tcPr>
          <w:p w14:paraId="0E0349DC" w14:textId="77777777" w:rsidR="00EE6689" w:rsidRPr="00EA65CA" w:rsidRDefault="00EE6689" w:rsidP="00324B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5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us CT‑scan</w:t>
            </w:r>
          </w:p>
        </w:tc>
        <w:tc>
          <w:tcPr>
            <w:tcW w:w="2160" w:type="dxa"/>
          </w:tcPr>
          <w:p w14:paraId="2F353857" w14:textId="77777777" w:rsidR="00EE6689" w:rsidRPr="00EA65CA" w:rsidRDefault="00EE6689" w:rsidP="00324B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5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e CT platforms as above</w:t>
            </w:r>
          </w:p>
        </w:tc>
        <w:tc>
          <w:tcPr>
            <w:tcW w:w="2160" w:type="dxa"/>
          </w:tcPr>
          <w:p w14:paraId="27BF3D05" w14:textId="77777777" w:rsidR="00EE6689" w:rsidRPr="00EA65CA" w:rsidRDefault="00EE6689" w:rsidP="00324B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5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gh‑resolution sinus protocol; 0.6–1 mm </w:t>
            </w:r>
            <w:proofErr w:type="gramStart"/>
            <w:r w:rsidRPr="00EA65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ices</w:t>
            </w:r>
            <w:proofErr w:type="gramEnd"/>
            <w:r w:rsidRPr="00EA65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bone algorithm</w:t>
            </w:r>
          </w:p>
        </w:tc>
        <w:tc>
          <w:tcPr>
            <w:tcW w:w="2160" w:type="dxa"/>
          </w:tcPr>
          <w:p w14:paraId="6E94B35E" w14:textId="77777777" w:rsidR="00EE6689" w:rsidRPr="00EA65CA" w:rsidRDefault="00EE6689" w:rsidP="00324B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5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e calibration as chest CT</w:t>
            </w:r>
          </w:p>
        </w:tc>
      </w:tr>
      <w:tr w:rsidR="00EA65CA" w:rsidRPr="00EA65CA" w14:paraId="43416B25" w14:textId="77777777" w:rsidTr="00EE6689">
        <w:tc>
          <w:tcPr>
            <w:tcW w:w="2160" w:type="dxa"/>
          </w:tcPr>
          <w:p w14:paraId="1F930916" w14:textId="77777777" w:rsidR="00EE6689" w:rsidRPr="00EA65CA" w:rsidRDefault="00EE6689" w:rsidP="00324B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5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eoarticular X‑ray</w:t>
            </w:r>
          </w:p>
        </w:tc>
        <w:tc>
          <w:tcPr>
            <w:tcW w:w="2160" w:type="dxa"/>
          </w:tcPr>
          <w:p w14:paraId="66D05F84" w14:textId="77777777" w:rsidR="00EE6689" w:rsidRPr="00EA65CA" w:rsidRDefault="00EE6689" w:rsidP="00324B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5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gital radiography units (Croix‑Rousse)</w:t>
            </w:r>
          </w:p>
        </w:tc>
        <w:tc>
          <w:tcPr>
            <w:tcW w:w="2160" w:type="dxa"/>
          </w:tcPr>
          <w:p w14:paraId="62ED3294" w14:textId="77777777" w:rsidR="00EE6689" w:rsidRPr="00EA65CA" w:rsidRDefault="00EE6689" w:rsidP="00324B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5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ndard AP/lateral views</w:t>
            </w:r>
          </w:p>
        </w:tc>
        <w:tc>
          <w:tcPr>
            <w:tcW w:w="2160" w:type="dxa"/>
          </w:tcPr>
          <w:p w14:paraId="40BA399F" w14:textId="77777777" w:rsidR="00EE6689" w:rsidRPr="00EA65CA" w:rsidRDefault="00EE6689" w:rsidP="00324B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5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ily detector calibration; weekly QC</w:t>
            </w:r>
          </w:p>
        </w:tc>
      </w:tr>
      <w:tr w:rsidR="00EA65CA" w:rsidRPr="00EA65CA" w14:paraId="018320EA" w14:textId="77777777" w:rsidTr="00EE6689">
        <w:tc>
          <w:tcPr>
            <w:tcW w:w="2160" w:type="dxa"/>
          </w:tcPr>
          <w:p w14:paraId="3FB830E0" w14:textId="77777777" w:rsidR="00EE6689" w:rsidRPr="00EA65CA" w:rsidRDefault="00EE6689" w:rsidP="00324B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5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RI (osteoarticular imaging)</w:t>
            </w:r>
          </w:p>
        </w:tc>
        <w:tc>
          <w:tcPr>
            <w:tcW w:w="2160" w:type="dxa"/>
          </w:tcPr>
          <w:p w14:paraId="1837D154" w14:textId="77777777" w:rsidR="00EE6689" w:rsidRPr="00EA65CA" w:rsidRDefault="00EE6689" w:rsidP="00324B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5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 T and 3 T MRI systems (Edouard Herriot)</w:t>
            </w:r>
          </w:p>
        </w:tc>
        <w:tc>
          <w:tcPr>
            <w:tcW w:w="2160" w:type="dxa"/>
          </w:tcPr>
          <w:p w14:paraId="30662FB9" w14:textId="77777777" w:rsidR="00EE6689" w:rsidRPr="00EA65CA" w:rsidRDefault="00EE6689" w:rsidP="00324B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5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1, T2, STIR; fat-suppression; 3–4 mm slices</w:t>
            </w:r>
          </w:p>
        </w:tc>
        <w:tc>
          <w:tcPr>
            <w:tcW w:w="2160" w:type="dxa"/>
          </w:tcPr>
          <w:p w14:paraId="5B41AC7D" w14:textId="77777777" w:rsidR="00EE6689" w:rsidRPr="00EA65CA" w:rsidRDefault="00EE6689" w:rsidP="00324B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5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ily system calibration; weekly phantom QC</w:t>
            </w:r>
          </w:p>
        </w:tc>
      </w:tr>
      <w:tr w:rsidR="00EA65CA" w:rsidRPr="00EA65CA" w14:paraId="38919AFC" w14:textId="77777777" w:rsidTr="00EE6689">
        <w:tc>
          <w:tcPr>
            <w:tcW w:w="2160" w:type="dxa"/>
          </w:tcPr>
          <w:p w14:paraId="1E925AE5" w14:textId="77777777" w:rsidR="00EE6689" w:rsidRPr="00EA65CA" w:rsidRDefault="00EE6689" w:rsidP="00324B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5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T‑scan</w:t>
            </w:r>
          </w:p>
        </w:tc>
        <w:tc>
          <w:tcPr>
            <w:tcW w:w="2160" w:type="dxa"/>
          </w:tcPr>
          <w:p w14:paraId="6FB5CB45" w14:textId="77777777" w:rsidR="00EE6689" w:rsidRPr="00EA65CA" w:rsidRDefault="00EE6689" w:rsidP="00324B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5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grated PET‑CT systems (HCL network)</w:t>
            </w:r>
          </w:p>
        </w:tc>
        <w:tc>
          <w:tcPr>
            <w:tcW w:w="2160" w:type="dxa"/>
          </w:tcPr>
          <w:p w14:paraId="2C4417BB" w14:textId="77777777" w:rsidR="00EE6689" w:rsidRPr="00EA65CA" w:rsidRDefault="00EE6689" w:rsidP="00324B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5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ole‑body, attenuation‑corrected, 18F‑FDG protocol</w:t>
            </w:r>
          </w:p>
        </w:tc>
        <w:tc>
          <w:tcPr>
            <w:tcW w:w="2160" w:type="dxa"/>
          </w:tcPr>
          <w:p w14:paraId="4B4F342E" w14:textId="77777777" w:rsidR="00EE6689" w:rsidRPr="00EA65CA" w:rsidRDefault="00EE6689" w:rsidP="00324B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5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ily normalization; uniform‑phantom calibration</w:t>
            </w:r>
          </w:p>
        </w:tc>
      </w:tr>
    </w:tbl>
    <w:p w14:paraId="44F379F5" w14:textId="77777777" w:rsidR="00EE6689" w:rsidRPr="00EA65CA" w:rsidRDefault="00EE6689" w:rsidP="00EE668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693F0D8" w14:textId="77777777" w:rsidR="00A9525C" w:rsidRPr="00EA65CA" w:rsidRDefault="00A9525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A9525C" w:rsidRPr="00EA65CA" w:rsidSect="00EE668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689"/>
    <w:rsid w:val="006958AF"/>
    <w:rsid w:val="008F4A87"/>
    <w:rsid w:val="00A563C2"/>
    <w:rsid w:val="00A9525C"/>
    <w:rsid w:val="00C821F7"/>
    <w:rsid w:val="00EA65CA"/>
    <w:rsid w:val="00EE6689"/>
    <w:rsid w:val="00F85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ECA59F"/>
  <w15:chartTrackingRefBased/>
  <w15:docId w15:val="{60034222-6437-A64E-A8F4-B2E71BF36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689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EE668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E668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E6689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fr-FR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E6689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fr-FR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E6689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fr-FR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E6689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fr-FR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E6689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fr-FR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E6689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fr-FR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E6689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fr-FR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E66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E66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E66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E668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E668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E668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E668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E668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E668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E66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EE66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E6689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r-FR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EE66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E6689"/>
    <w:pPr>
      <w:spacing w:before="160" w:after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fr-FR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EE668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E6689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:lang w:val="fr-FR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EE668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E66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fr-FR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E668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EE668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2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soubrier</dc:creator>
  <cp:keywords/>
  <dc:description/>
  <cp:lastModifiedBy>mathilde soubrier</cp:lastModifiedBy>
  <cp:revision>3</cp:revision>
  <dcterms:created xsi:type="dcterms:W3CDTF">2025-11-16T12:38:00Z</dcterms:created>
  <dcterms:modified xsi:type="dcterms:W3CDTF">2025-11-16T12:42:00Z</dcterms:modified>
</cp:coreProperties>
</file>